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hd w:fill="FFFFFF" w:val="clear"/>
        <w:spacing w:lineRule="auto" w:line="360" w:before="210" w:after="105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Identif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i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cation of differentially expressed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c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ircular RNAs in human monocyte derived macrophages response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to </w:t>
      </w:r>
      <w:r>
        <w:rPr>
          <w:rFonts w:cs="Times New Roman" w:ascii="Times New Roman" w:hAnsi="Times New Roman"/>
          <w:bCs/>
          <w:i/>
          <w:iCs/>
          <w:color w:val="000000"/>
          <w:sz w:val="28"/>
          <w:szCs w:val="28"/>
        </w:rPr>
        <w:t>Mycobacterium tuberculosis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infectio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Zikun Hu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Rigu S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Zhen D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Jianqing Xu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iping Pe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Qing L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</w:rPr>
        <w:t>, Junming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</w:rPr>
        <w:t>Department of Clinical Laboratory, the First Affiliated Hospital of Nanchang University, Nanchang 330006, China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</w:rPr>
        <w:t xml:space="preserve">Department of </w:t>
      </w:r>
      <w:r>
        <w:rPr>
          <w:rFonts w:cs="Times New Roman" w:ascii="Times New Roman" w:hAnsi="Times New Roman"/>
          <w:color w:val="000000"/>
          <w:sz w:val="24"/>
        </w:rPr>
        <w:t>Tuberculosis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Jiangxi Chest Hospital,</w:t>
      </w:r>
      <w:r>
        <w:rPr>
          <w:rFonts w:cs="Times New Roman" w:ascii="Times New Roman" w:hAnsi="Times New Roman"/>
          <w:color w:val="000000"/>
          <w:sz w:val="24"/>
        </w:rPr>
        <w:t xml:space="preserve"> Nanchang 330006, China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/>
      </w:pPr>
      <w:r>
        <w:rPr/>
      </w:r>
    </w:p>
    <w:tbl>
      <w:tblPr>
        <w:tblW w:w="78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145"/>
        <w:gridCol w:w="4661"/>
      </w:tblGrid>
      <w:tr>
        <w:trPr/>
        <w:tc>
          <w:tcPr>
            <w:tcW w:w="7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able s1. Primers used for RT-qPCR analysis of circRN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levels</w:t>
            </w:r>
          </w:p>
        </w:tc>
      </w:tr>
      <w:tr>
        <w:trPr>
          <w:trHeight w:val="293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5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quences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ACCGTCAAGGCTGAGAAC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GGTGAAGACGCCAGTGGA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_circ_00300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CTCTTCATGTGCTACGGC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TGTGGAAGGCAGCTCTCTG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_circ_000141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CCCGCAGCTGCTAACTTT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AATTTCTTTGTCTGGATCCTTG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_circ_004349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CAACCTGGCAGATGCGTTA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TTCACTCTGAGCAGGTGGC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_circ_003056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AAGATGGTGCAACAACTGGG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TGCGATCCAAGGAATCACGG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_circ_000120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GCTTATAGAGGGGAGGAAGGAAC-3'</w:t>
            </w:r>
          </w:p>
        </w:tc>
      </w:tr>
      <w:tr>
        <w:trPr/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'-CATCCTAGATGCTACAGACACAA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05:36:00Z</dcterms:created>
  <dc:creator>满满</dc:creator>
  <dc:description/>
  <dc:language>en-US</dc:language>
  <cp:lastModifiedBy>xb21cn</cp:lastModifiedBy>
  <dcterms:modified xsi:type="dcterms:W3CDTF">2017-08-08T05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